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3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sNAC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26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sequence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ed by RNA-Seq and PCR sequencin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gene sequence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a_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RNA-Seq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gene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‘Yingshuang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PCR 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6648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64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24:00Z</dcterms:modified>
  <cp:revision>7</cp:revision>
  <dc:subject/>
  <dc:title/>
</cp:coreProperties>
</file>